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83017" w14:textId="416F1F03" w:rsidR="004A406C" w:rsidRPr="00CC0019" w:rsidRDefault="00175F2F" w:rsidP="00592913">
      <w:pPr>
        <w:spacing w:after="24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2 </w:t>
      </w:r>
      <w:r w:rsidR="004A406C" w:rsidRPr="00CC0019">
        <w:rPr>
          <w:rFonts w:ascii="Times New Roman" w:hAnsi="Times New Roman"/>
          <w:b/>
          <w:sz w:val="24"/>
          <w:szCs w:val="24"/>
        </w:rPr>
        <w:t>T</w:t>
      </w:r>
      <w:r w:rsidR="004A406C">
        <w:rPr>
          <w:rFonts w:ascii="Times New Roman" w:hAnsi="Times New Roman"/>
          <w:b/>
          <w:sz w:val="24"/>
          <w:szCs w:val="24"/>
        </w:rPr>
        <w:t>able:</w:t>
      </w:r>
      <w:r w:rsidR="004A406C" w:rsidRPr="00B41675">
        <w:rPr>
          <w:rFonts w:ascii="Times New Roman" w:hAnsi="Times New Roman"/>
          <w:b/>
          <w:sz w:val="24"/>
        </w:rPr>
        <w:t xml:space="preserve"> </w:t>
      </w:r>
      <w:r w:rsidR="004A406C">
        <w:rPr>
          <w:rFonts w:ascii="Times New Roman" w:hAnsi="Times New Roman"/>
          <w:b/>
          <w:sz w:val="24"/>
          <w:szCs w:val="24"/>
        </w:rPr>
        <w:t>T</w:t>
      </w:r>
      <w:r w:rsidR="004A406C" w:rsidRPr="00CC0019">
        <w:rPr>
          <w:rFonts w:ascii="Times New Roman" w:hAnsi="Times New Roman"/>
          <w:b/>
          <w:sz w:val="24"/>
          <w:szCs w:val="24"/>
        </w:rPr>
        <w:t xml:space="preserve">he mean incidence ratio of the annual number of suicides in the index time interval (intervention period) compared to the 10-year baseline period for </w:t>
      </w:r>
      <w:r w:rsidR="00592913">
        <w:rPr>
          <w:rFonts w:ascii="Times New Roman" w:hAnsi="Times New Roman"/>
          <w:b/>
          <w:sz w:val="24"/>
          <w:szCs w:val="24"/>
        </w:rPr>
        <w:t>44</w:t>
      </w:r>
      <w:r w:rsidR="004A406C" w:rsidRPr="00CC0019">
        <w:rPr>
          <w:rFonts w:ascii="Times New Roman" w:hAnsi="Times New Roman"/>
          <w:b/>
          <w:sz w:val="24"/>
          <w:szCs w:val="24"/>
        </w:rPr>
        <w:t xml:space="preserve"> German regions with alliances against depression implementing at least one level of the full GAAD program</w:t>
      </w:r>
      <w:r w:rsidR="00592913">
        <w:rPr>
          <w:rFonts w:ascii="Times New Roman" w:hAnsi="Times New Roman"/>
          <w:b/>
          <w:sz w:val="24"/>
          <w:szCs w:val="24"/>
        </w:rPr>
        <w:t>, but not the full program for at least three years</w:t>
      </w:r>
      <w:r w:rsidR="004A406C" w:rsidRPr="00CC0019">
        <w:rPr>
          <w:rFonts w:ascii="Times New Roman" w:hAnsi="Times New Roman"/>
          <w:b/>
          <w:sz w:val="24"/>
          <w:szCs w:val="24"/>
        </w:rPr>
        <w:t xml:space="preserve"> </w:t>
      </w:r>
    </w:p>
    <w:p w14:paraId="59898BA4" w14:textId="77777777" w:rsidR="004A406C" w:rsidRDefault="004A406C" w:rsidP="004A406C">
      <w:pPr>
        <w:spacing w:after="240" w:line="240" w:lineRule="auto"/>
        <w:rPr>
          <w:rFonts w:ascii="Times New Roman" w:hAnsi="Times New Roman"/>
          <w:sz w:val="24"/>
          <w:szCs w:val="24"/>
        </w:rPr>
      </w:pPr>
    </w:p>
    <w:p w14:paraId="0CBEEFA4" w14:textId="77777777" w:rsidR="004A406C" w:rsidRPr="00A322D0" w:rsidRDefault="004A406C" w:rsidP="004A406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0"/>
        <w:gridCol w:w="660"/>
        <w:gridCol w:w="658"/>
        <w:gridCol w:w="658"/>
        <w:gridCol w:w="658"/>
        <w:gridCol w:w="801"/>
        <w:gridCol w:w="991"/>
        <w:gridCol w:w="993"/>
        <w:gridCol w:w="993"/>
        <w:gridCol w:w="990"/>
      </w:tblGrid>
      <w:tr w:rsidR="00592913" w:rsidRPr="000B0A46" w14:paraId="2C9DEA69" w14:textId="77777777" w:rsidTr="00C803ED">
        <w:trPr>
          <w:cantSplit/>
        </w:trPr>
        <w:tc>
          <w:tcPr>
            <w:tcW w:w="916" w:type="pct"/>
            <w:vMerge w:val="restart"/>
            <w:tcBorders>
              <w:top w:val="nil"/>
              <w:left w:val="nil"/>
              <w:right w:val="single" w:sz="8" w:space="0" w:color="E0E0E0"/>
            </w:tcBorders>
            <w:shd w:val="clear" w:color="auto" w:fill="FFFFFF"/>
          </w:tcPr>
          <w:p w14:paraId="13FC30FC" w14:textId="77777777" w:rsidR="00592913" w:rsidRPr="00CC0019" w:rsidRDefault="00592913" w:rsidP="000960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264A60"/>
                <w:sz w:val="18"/>
                <w:szCs w:val="18"/>
                <w:lang w:val="de-DE"/>
              </w:rPr>
            </w:pPr>
            <w:r w:rsidRPr="00CC0019">
              <w:rPr>
                <w:rFonts w:ascii="Arial" w:hAnsi="Arial" w:cs="Arial"/>
                <w:b/>
                <w:color w:val="264A60"/>
                <w:sz w:val="18"/>
                <w:szCs w:val="18"/>
                <w:lang w:val="de-DE"/>
              </w:rPr>
              <w:t>Region</w:t>
            </w:r>
          </w:p>
        </w:tc>
        <w:tc>
          <w:tcPr>
            <w:tcW w:w="1895" w:type="pct"/>
            <w:gridSpan w:val="5"/>
            <w:tcBorders>
              <w:top w:val="nil"/>
              <w:left w:val="single" w:sz="8" w:space="0" w:color="E0E0E0"/>
              <w:right w:val="single" w:sz="8" w:space="0" w:color="E0E0E0"/>
            </w:tcBorders>
            <w:shd w:val="clear" w:color="auto" w:fill="FFFFFF"/>
          </w:tcPr>
          <w:p w14:paraId="05AE3FA6" w14:textId="75B5F630" w:rsidR="00592913" w:rsidRPr="00CC0019" w:rsidRDefault="00592913" w:rsidP="000960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264A6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color w:val="264A60"/>
                <w:sz w:val="18"/>
                <w:szCs w:val="18"/>
                <w:lang w:val="de-DE"/>
              </w:rPr>
              <w:t>Levels</w:t>
            </w:r>
          </w:p>
        </w:tc>
        <w:tc>
          <w:tcPr>
            <w:tcW w:w="2189" w:type="pct"/>
            <w:gridSpan w:val="4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EFF52F" w14:textId="5B33814B" w:rsidR="00592913" w:rsidRPr="00CC0019" w:rsidRDefault="00592913" w:rsidP="000960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264A6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color w:val="264A60"/>
                <w:sz w:val="18"/>
                <w:szCs w:val="18"/>
                <w:lang w:val="de-DE"/>
              </w:rPr>
              <w:t>Incidence ratios</w:t>
            </w:r>
          </w:p>
        </w:tc>
      </w:tr>
      <w:tr w:rsidR="00592913" w:rsidRPr="000B0A46" w14:paraId="157BA55E" w14:textId="77777777" w:rsidTr="00C803ED">
        <w:trPr>
          <w:cantSplit/>
        </w:trPr>
        <w:tc>
          <w:tcPr>
            <w:tcW w:w="916" w:type="pct"/>
            <w:vMerge/>
            <w:tcBorders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1368BEC" w14:textId="77777777" w:rsidR="00592913" w:rsidRPr="000B0A46" w:rsidRDefault="00592913" w:rsidP="000960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de-DE"/>
              </w:rPr>
            </w:pPr>
          </w:p>
        </w:tc>
        <w:tc>
          <w:tcPr>
            <w:tcW w:w="364" w:type="pct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59EBC4C" w14:textId="61F406F7" w:rsidR="00592913" w:rsidRPr="00CC0019" w:rsidRDefault="00592913" w:rsidP="000960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63" w:type="pct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917EE47" w14:textId="69BC2112" w:rsidR="00592913" w:rsidRPr="00CC0019" w:rsidRDefault="00592913" w:rsidP="000960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63" w:type="pct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9A34B38" w14:textId="714DAC97" w:rsidR="00592913" w:rsidRPr="00CC0019" w:rsidRDefault="00592913" w:rsidP="000960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63" w:type="pct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F1B12A0" w14:textId="4BE32320" w:rsidR="00592913" w:rsidRPr="00CC0019" w:rsidRDefault="00592913" w:rsidP="000960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42" w:type="pct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9234F3E" w14:textId="42C9CB12" w:rsidR="00592913" w:rsidRPr="00CC0019" w:rsidRDefault="00592913" w:rsidP="000960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Total number</w:t>
            </w:r>
          </w:p>
        </w:tc>
        <w:tc>
          <w:tcPr>
            <w:tcW w:w="547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4A2A50A" w14:textId="08CC8552" w:rsidR="00592913" w:rsidRPr="00CC0019" w:rsidRDefault="00592913" w:rsidP="000960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264A60"/>
                <w:sz w:val="18"/>
                <w:szCs w:val="18"/>
                <w:lang w:val="de-DE"/>
              </w:rPr>
            </w:pPr>
            <w:r w:rsidRPr="00CC001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IR</w:t>
            </w:r>
            <w:r w:rsidRPr="00CC0019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548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EA25556" w14:textId="77777777" w:rsidR="00592913" w:rsidRPr="00CC0019" w:rsidRDefault="00592913" w:rsidP="000960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264A60"/>
                <w:sz w:val="18"/>
                <w:szCs w:val="18"/>
              </w:rPr>
            </w:pPr>
            <w:r w:rsidRPr="00CC001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Ref. value</w:t>
            </w:r>
            <w:r w:rsidRPr="00CC0019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548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4B0A2E0" w14:textId="77777777" w:rsidR="00592913" w:rsidRPr="00CC0019" w:rsidRDefault="00592913" w:rsidP="000960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264A60"/>
                <w:sz w:val="18"/>
                <w:szCs w:val="18"/>
              </w:rPr>
            </w:pPr>
            <w:r w:rsidRPr="00CC001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ΔIR</w:t>
            </w:r>
            <w:r w:rsidRPr="00CC0019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546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7655506" w14:textId="3A0CFD0E" w:rsidR="00592913" w:rsidRPr="00CC0019" w:rsidRDefault="00592913" w:rsidP="000960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264A60"/>
                <w:sz w:val="18"/>
                <w:szCs w:val="18"/>
              </w:rPr>
            </w:pPr>
            <w:r w:rsidRPr="00CC001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Effect in the expected direction (y/</w:t>
            </w:r>
            <w:proofErr w:type="gramStart"/>
            <w:r w:rsidRPr="00CC001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n)</w:t>
            </w:r>
            <w:r w:rsidRPr="00CC0019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de-DE"/>
              </w:rPr>
              <w:t>d</w:t>
            </w:r>
            <w:proofErr w:type="gramEnd"/>
          </w:p>
        </w:tc>
      </w:tr>
      <w:tr w:rsidR="00592913" w:rsidRPr="000B0A46" w14:paraId="3E065AB1" w14:textId="77777777" w:rsidTr="00C803ED">
        <w:trPr>
          <w:cantSplit/>
        </w:trPr>
        <w:tc>
          <w:tcPr>
            <w:tcW w:w="916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83C6FD" w14:textId="77777777" w:rsidR="00592913" w:rsidRPr="00CC0019" w:rsidRDefault="00592913" w:rsidP="000960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C0019">
              <w:rPr>
                <w:rFonts w:ascii="Arial" w:hAnsi="Arial" w:cs="Arial"/>
                <w:color w:val="010205"/>
                <w:sz w:val="18"/>
                <w:szCs w:val="18"/>
              </w:rPr>
              <w:t>Nürnberg</w:t>
            </w:r>
          </w:p>
        </w:tc>
        <w:tc>
          <w:tcPr>
            <w:tcW w:w="36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CFA4D1" w14:textId="3744801F" w:rsidR="00592913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X</w:t>
            </w:r>
          </w:p>
        </w:tc>
        <w:tc>
          <w:tcPr>
            <w:tcW w:w="36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D569DE" w14:textId="59F3F424" w:rsidR="00592913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X</w:t>
            </w:r>
          </w:p>
        </w:tc>
        <w:tc>
          <w:tcPr>
            <w:tcW w:w="36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83B490" w14:textId="7EE9F50C" w:rsidR="00592913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X</w:t>
            </w:r>
          </w:p>
        </w:tc>
        <w:tc>
          <w:tcPr>
            <w:tcW w:w="36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CE2344" w14:textId="706AC3BE" w:rsidR="00592913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X</w:t>
            </w:r>
          </w:p>
        </w:tc>
        <w:tc>
          <w:tcPr>
            <w:tcW w:w="44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A494D9" w14:textId="4AE44FED" w:rsidR="00592913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54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75A876" w14:textId="4AA3B6B2" w:rsidR="00592913" w:rsidRPr="00CC0019" w:rsidRDefault="00592913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958</w:t>
            </w:r>
          </w:p>
        </w:tc>
        <w:tc>
          <w:tcPr>
            <w:tcW w:w="548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CC7476" w14:textId="77777777" w:rsidR="00592913" w:rsidRPr="00CC0019" w:rsidRDefault="00592913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877**</w:t>
            </w:r>
          </w:p>
        </w:tc>
        <w:tc>
          <w:tcPr>
            <w:tcW w:w="548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9C9230" w14:textId="77777777" w:rsidR="00592913" w:rsidRPr="00CC0019" w:rsidRDefault="00592913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81</w:t>
            </w:r>
          </w:p>
        </w:tc>
        <w:tc>
          <w:tcPr>
            <w:tcW w:w="54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A0DB35" w14:textId="77777777" w:rsidR="00592913" w:rsidRPr="00CC0019" w:rsidRDefault="00592913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n</w:t>
            </w:r>
          </w:p>
        </w:tc>
      </w:tr>
      <w:tr w:rsidR="00592913" w:rsidRPr="000B0A46" w14:paraId="507F7D91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04BA33" w14:textId="77777777" w:rsidR="00592913" w:rsidRPr="000B0A46" w:rsidRDefault="00592913" w:rsidP="000960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Kempten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BEB1C8" w14:textId="33DB1356" w:rsidR="00592913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39F537" w14:textId="768194B8" w:rsidR="00592913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2E6D1A" w14:textId="643345D0" w:rsidR="00592913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2A22C0" w14:textId="1E0A16DA" w:rsidR="00592913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A408A3" w14:textId="041B7E51" w:rsidR="00592913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6822A5" w14:textId="74C85CFB" w:rsidR="00592913" w:rsidRPr="000B0A46" w:rsidRDefault="00592913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1.089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061857" w14:textId="77777777" w:rsidR="00592913" w:rsidRPr="000B0A46" w:rsidRDefault="00592913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56**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E099F2" w14:textId="77777777" w:rsidR="00592913" w:rsidRPr="000B0A46" w:rsidRDefault="00592913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233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7EB8AD" w14:textId="77777777" w:rsidR="00592913" w:rsidRPr="000B0A46" w:rsidRDefault="00592913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n</w:t>
            </w:r>
          </w:p>
        </w:tc>
      </w:tr>
      <w:tr w:rsidR="00592913" w:rsidRPr="000B0A46" w14:paraId="68D7A31B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0110C5" w14:textId="77777777" w:rsidR="00592913" w:rsidRPr="000B0A46" w:rsidRDefault="00592913" w:rsidP="000960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Erlangen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B3F12F" w14:textId="1B66561F" w:rsidR="00592913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-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C454E6" w14:textId="4002AD24" w:rsidR="00592913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C204BE" w14:textId="41B91BAA" w:rsidR="00592913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E81210" w14:textId="75671D93" w:rsidR="00592913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ADBF92" w14:textId="0FE681EC" w:rsidR="00592913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3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ED4164" w14:textId="40EC2E01" w:rsidR="00592913" w:rsidRPr="000B0A46" w:rsidRDefault="00592913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975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F25B69" w14:textId="77777777" w:rsidR="00592913" w:rsidRPr="000B0A46" w:rsidRDefault="00592913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56**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A9D349" w14:textId="77777777" w:rsidR="00592913" w:rsidRPr="000B0A46" w:rsidRDefault="00592913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119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1B995F" w14:textId="77777777" w:rsidR="00592913" w:rsidRPr="000B0A46" w:rsidRDefault="00592913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n</w:t>
            </w:r>
          </w:p>
        </w:tc>
      </w:tr>
      <w:tr w:rsidR="00E02B78" w:rsidRPr="000B0A46" w14:paraId="7EF3530A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993B98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Lübeck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4E2EF5" w14:textId="24B14636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486C2F" w14:textId="3FDF3C04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CBEA50" w14:textId="720E3A58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B01536" w14:textId="26E13A75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EAB408" w14:textId="298C50FA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900891" w14:textId="079B0A6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1.071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A56E0D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56**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7BDE96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215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16EF9F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n</w:t>
            </w:r>
          </w:p>
        </w:tc>
      </w:tr>
      <w:tr w:rsidR="00E02B78" w:rsidRPr="000B0A46" w14:paraId="2E15E7FC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C5B43F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Schwerin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8F889F" w14:textId="6918EEA2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316CD8" w14:textId="7C879BEF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A1505F" w14:textId="79760CEB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C64C44" w14:textId="40DA7F31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7E2446" w14:textId="194E6354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A0BA6A" w14:textId="040993F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657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1C5311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30**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AB95DC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-0.173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A0D4F0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y</w:t>
            </w:r>
          </w:p>
        </w:tc>
      </w:tr>
      <w:tr w:rsidR="00E02B78" w:rsidRPr="000B0A46" w14:paraId="4D2F6D02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717E7F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Fürth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EE35C0" w14:textId="6F454FE6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-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AB8E12" w14:textId="51172835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DCB6B1" w14:textId="006E6AA0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-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73611B" w14:textId="26FD28C9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F9E6B5" w14:textId="59126463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2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0EA0B5" w14:textId="48427E73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89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382009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30**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31E2C4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059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D56FD1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n</w:t>
            </w:r>
          </w:p>
        </w:tc>
      </w:tr>
      <w:tr w:rsidR="00E02B78" w:rsidRPr="000B0A46" w14:paraId="3C04BE08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34BE61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Groß-Gerau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CB73C1" w14:textId="31A2063D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9FF3F3" w14:textId="2FD63345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F27369" w14:textId="4779A121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6101DE" w14:textId="20273845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C1D169" w14:textId="1BA67B45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4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785CB6" w14:textId="4576FC82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955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89AB48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30**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7C91B1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125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EE1769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n</w:t>
            </w:r>
          </w:p>
        </w:tc>
      </w:tr>
      <w:tr w:rsidR="00E02B78" w:rsidRPr="000B0A46" w14:paraId="1FE8E7D4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FB1D2A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Ingolstadt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A9949E" w14:textId="400F82D0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E645BE" w14:textId="2E1A4ACB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6C076C" w14:textId="41B4106F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8E4150" w14:textId="33E73F20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6A5D13" w14:textId="496D8F6F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9A8915" w14:textId="268B55E1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983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89C6A5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30**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965D84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153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8E65ED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n</w:t>
            </w:r>
          </w:p>
        </w:tc>
      </w:tr>
      <w:tr w:rsidR="00E02B78" w:rsidRPr="000B0A46" w14:paraId="0CA580D7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12625E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Flensburg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E253EC" w14:textId="0D02FD7A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173298" w14:textId="46C2DA4E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82E2DD" w14:textId="3C3DC9E3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3A2704" w14:textId="2976E45B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344CA5" w14:textId="51233732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548C62" w14:textId="6D817A0E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1.023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9A7C71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21**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A4EA2B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202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B85BC6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n</w:t>
            </w:r>
          </w:p>
        </w:tc>
      </w:tr>
      <w:tr w:rsidR="00E02B78" w:rsidRPr="000B0A46" w14:paraId="53A7F666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4C7DA4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Aachen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E68D36" w14:textId="4BC71D06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CCA4AB" w14:textId="30B159BB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76F8AF" w14:textId="1ECC19A7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612D5C" w14:textId="1700D06C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EEFE70" w14:textId="15486DEB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7CC5A2" w14:textId="406D1C99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1.092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B6B583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21**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5E3E61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271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8BD646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n</w:t>
            </w:r>
          </w:p>
        </w:tc>
      </w:tr>
      <w:tr w:rsidR="00E02B78" w:rsidRPr="000B0A46" w14:paraId="5F453C8C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A47F05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Würzburg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8F3CD3" w14:textId="59CF157C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472F05" w14:textId="78781221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C3FD23" w14:textId="315C8542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27B4BE" w14:textId="457105D3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2B3699" w14:textId="1BF9491F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A9C618" w14:textId="4FA3D4E5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1.128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217A7C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21**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64B2E0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307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2F0E53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n</w:t>
            </w:r>
          </w:p>
        </w:tc>
      </w:tr>
      <w:tr w:rsidR="00E02B78" w:rsidRPr="000B0A46" w14:paraId="1523BB9E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49EE9E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Ostfriesland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ABF7CA" w14:textId="5CC517FD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6F2C8B" w14:textId="10363EAC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A3DAD9" w14:textId="0C0F0655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06A418" w14:textId="3772A70C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F6E480" w14:textId="447F4BBB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53DCCA" w14:textId="4B770B3C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756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4A36D4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21**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26502F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-0.065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DF0DDD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y</w:t>
            </w:r>
          </w:p>
        </w:tc>
      </w:tr>
      <w:tr w:rsidR="00E02B78" w:rsidRPr="000B0A46" w14:paraId="5998ACE6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E15845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Düsseldorf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C45FE5" w14:textId="62890CA3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1E22E2" w14:textId="3EB6C2E6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A90011" w14:textId="045FCACC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363172" w14:textId="69F3B465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98EFA1" w14:textId="455C810D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4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040790" w14:textId="0AA8C4F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704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A2F780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21**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FDE1B0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-0.117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C7DDE6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y</w:t>
            </w:r>
          </w:p>
        </w:tc>
      </w:tr>
      <w:tr w:rsidR="00E02B78" w:rsidRPr="000B0A46" w14:paraId="5CB05200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2DE66B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Duisburg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C1399A" w14:textId="08CF9AF4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0CFA15" w14:textId="1F784435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AE8DD2" w14:textId="63DD5641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B14C3B" w14:textId="3D42F3E0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50C20A" w14:textId="4C92A04E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4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ED822B" w14:textId="112DBA4C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687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A789A7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21**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58CA4D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-0.134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559E8C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y</w:t>
            </w:r>
          </w:p>
        </w:tc>
      </w:tr>
      <w:tr w:rsidR="00E02B78" w:rsidRPr="000B0A46" w14:paraId="215834A1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599E61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Schleswig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4A978E" w14:textId="7CF4DF48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858C6C" w14:textId="5926BAB3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702614" w14:textId="3DD55472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BABC70" w14:textId="3C157713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2E5988" w14:textId="1E85EFB1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1DB97F" w14:textId="35400C8D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04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61FF34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46**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88578B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-0.042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932751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y</w:t>
            </w:r>
          </w:p>
        </w:tc>
      </w:tr>
      <w:tr w:rsidR="00E02B78" w:rsidRPr="000B0A46" w14:paraId="7DDA105E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E7D509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Memmingen-Unterallgäu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5B2B73" w14:textId="297D2137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DC189D" w14:textId="406FF799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F839EC" w14:textId="227A8BE7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2130D0" w14:textId="5255DA82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815EE8" w14:textId="42AC92E8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E49E3A" w14:textId="0E2DAE38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649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96D662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46**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AB5A1A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-0.197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AC4B85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y</w:t>
            </w:r>
          </w:p>
        </w:tc>
      </w:tr>
      <w:tr w:rsidR="00E02B78" w:rsidRPr="000B0A46" w14:paraId="5D524577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B2EB4C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Dillingen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B3BBF6" w14:textId="063730DB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25AD56" w14:textId="0E59F184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B87C72" w14:textId="2B931205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9C1601" w14:textId="44272514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32FFD4" w14:textId="2CC6533F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F993E8" w14:textId="4322A57A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970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AC0830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46**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C322A1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124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146ACE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n</w:t>
            </w:r>
          </w:p>
        </w:tc>
      </w:tr>
      <w:tr w:rsidR="00E02B78" w:rsidRPr="000B0A46" w14:paraId="2E3C508E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3FBDE6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Region Düren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69A632" w14:textId="29704697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5709A6" w14:textId="5350C7BA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B20F6A" w14:textId="5D0AFF3D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A6BF63" w14:textId="09EEAABE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B42547" w14:textId="2418FDDD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64E7F7" w14:textId="768D3EEE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968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23A62E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46**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AAF614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122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AF0414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n</w:t>
            </w:r>
          </w:p>
        </w:tc>
      </w:tr>
      <w:tr w:rsidR="00E02B78" w:rsidRPr="000B0A46" w14:paraId="5F1E06FC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EB1088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Neckar-Alb (Tübingen)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ACE378" w14:textId="6DCFBBA8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75D8A1" w14:textId="555F1AF5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722BB1" w14:textId="3C9A1DD1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D009C4" w14:textId="7F76BB94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4644D8" w14:textId="0907291C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4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E60D0C" w14:textId="5106CF29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1.056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8F3E74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46**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5BD1B8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210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8930B3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n</w:t>
            </w:r>
          </w:p>
        </w:tc>
      </w:tr>
      <w:tr w:rsidR="00E02B78" w:rsidRPr="000B0A46" w14:paraId="70E30CD2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FEE816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Schwarzwald/ Baar/ Heuberg/ Zollern-Alb (Rottwe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il)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98714F" w14:textId="721F14CF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3E36B8" w14:textId="2D6E3878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987E8A" w14:textId="78792364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A891B3" w14:textId="5A4F9E53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10DF9A" w14:textId="3B79BEAE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1A551B" w14:textId="5BCBC9FD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36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3FC0BB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46**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D18A32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-0.01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AF65D8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y</w:t>
            </w:r>
          </w:p>
        </w:tc>
      </w:tr>
      <w:tr w:rsidR="00E02B78" w:rsidRPr="000B0A46" w14:paraId="6D09E472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6FD025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Stadtroda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F33B5F" w14:textId="5531A4D1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622026" w14:textId="6C8CB652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34BFCE" w14:textId="6D3B642B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72CEC2" w14:textId="1A7EB38B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5C1448" w14:textId="09BAA0F5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90FF05" w14:textId="065EF7FB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662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944C04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46**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351032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-0.184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BB005E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y</w:t>
            </w:r>
          </w:p>
        </w:tc>
      </w:tr>
      <w:tr w:rsidR="00E02B78" w:rsidRPr="000B0A46" w14:paraId="014B43F4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8DE280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Donau-Bodensee (Sigmaringen)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AF4004" w14:textId="262DE712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8C570B" w14:textId="4469DA64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33CDAA" w14:textId="748EDC60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429560" w14:textId="27A93681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6E0AFE" w14:textId="219CAE6F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37105B" w14:textId="5B82B531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1.034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7B5450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46**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5E7892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188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446E60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n</w:t>
            </w:r>
          </w:p>
        </w:tc>
      </w:tr>
      <w:tr w:rsidR="00E02B78" w:rsidRPr="000B0A46" w14:paraId="1FB8FE69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7A8A68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Wuppertal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2B9559" w14:textId="12DC9B50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-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70D5FD" w14:textId="343F0E60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F38968" w14:textId="72174932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-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C09329" w14:textId="673CE74B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0B921B" w14:textId="26822022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2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1C9C69" w14:textId="58A88538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85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A94B46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46**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B9A22F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039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8FB254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n</w:t>
            </w:r>
          </w:p>
        </w:tc>
      </w:tr>
      <w:tr w:rsidR="00E02B78" w:rsidRPr="000B0A46" w14:paraId="0A5B9186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04B6F9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Dortmund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B732CA" w14:textId="6662D8DA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BDF2EB" w14:textId="79261A54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3FFE93" w14:textId="45CD0160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1DF9C3" w14:textId="64BA9943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68CD83" w14:textId="659693ED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EC241B" w14:textId="5AF0EAB3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78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31FBBF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91*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93A35B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-0.013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EEB326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y</w:t>
            </w:r>
          </w:p>
        </w:tc>
      </w:tr>
      <w:tr w:rsidR="00E02B78" w:rsidRPr="000B0A46" w14:paraId="120A8831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EA778D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lastRenderedPageBreak/>
              <w:t>Darmstadt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83631F" w14:textId="5CB5DD36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DFC7AA" w14:textId="47F452F5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FE8B7B" w14:textId="031F61E4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F795B5" w14:textId="65FB15FB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40EC76" w14:textId="6C873A31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4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F94D11" w14:textId="3AA0F76D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791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0E4DEE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91*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D08B9D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-0.100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88CC17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y</w:t>
            </w:r>
          </w:p>
        </w:tc>
      </w:tr>
      <w:tr w:rsidR="00E02B78" w:rsidRPr="000B0A46" w14:paraId="29165715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17809D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Kreis Steinfurt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0A7D36" w14:textId="1AD04BE2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CC3C12" w14:textId="43FBEE19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F904C1" w14:textId="32EA1C7C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3EB8E0" w14:textId="5A538DFF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DE79DC" w14:textId="527B5E61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4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ADE572" w14:textId="71BC38DD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960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481B29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91*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46B814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069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10BC57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n</w:t>
            </w:r>
          </w:p>
        </w:tc>
      </w:tr>
      <w:tr w:rsidR="00E02B78" w:rsidRPr="000B0A46" w14:paraId="738AC33B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1C6B43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Essen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71D3FF" w14:textId="23B6638F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-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713303" w14:textId="27161941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8AEBAF" w14:textId="15D3895A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9DEE3A" w14:textId="6F48FC66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B625F1" w14:textId="5E07CE2D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3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4BCF52" w14:textId="1401DE34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1.052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5D3882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935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4DA427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117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9F263E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n</w:t>
            </w:r>
          </w:p>
        </w:tc>
      </w:tr>
      <w:tr w:rsidR="00E02B78" w:rsidRPr="000B0A46" w14:paraId="689F1D80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ABBE0E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Region Hannover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911859" w14:textId="6C7D72FB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-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23200A" w14:textId="23B0F0D6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DF7012" w14:textId="5613F9B6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99ED58" w14:textId="575FAF41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B2B8AB" w14:textId="0CD33F49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3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A71434" w14:textId="7CF8250F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906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BEBEB1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935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A68828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-0.029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C24A09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y</w:t>
            </w:r>
          </w:p>
        </w:tc>
      </w:tr>
      <w:tr w:rsidR="00E02B78" w:rsidRPr="000B0A46" w14:paraId="7BCF9613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3B966F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Nürnberger Land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391842" w14:textId="1F2F91DD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E3ED66" w14:textId="7EFB838E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AE692F" w14:textId="11F2C83D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726BE7" w14:textId="29F88422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998D09" w14:textId="3DF1DA21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4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06FF7B" w14:textId="21635AA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1.091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8405BF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935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DD582A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156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8C0CB0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n</w:t>
            </w:r>
          </w:p>
        </w:tc>
      </w:tr>
      <w:tr w:rsidR="00E02B78" w:rsidRPr="000B0A46" w14:paraId="4AC20809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BD4472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Neckar-Odenwald-Kreis (Mosbach)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B4C5D2" w14:textId="0249EC4C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-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2B1FD5" w14:textId="68FADDF3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980BA1" w14:textId="7B2191E9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B10722" w14:textId="51E7984C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7C5D01" w14:textId="3CCA70CE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3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F7B8D6" w14:textId="4CC4805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1.028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7AA10A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935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80D86B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093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FB6E44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n</w:t>
            </w:r>
          </w:p>
        </w:tc>
      </w:tr>
      <w:tr w:rsidR="00E02B78" w:rsidRPr="000B0A46" w14:paraId="0D3F5997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464179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Rhein-Neckar-Süd (Wiesloch)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9C1A53" w14:textId="3D565678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035462" w14:textId="344005F2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19425A" w14:textId="1730F247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83F94F" w14:textId="4BCB4DB5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06D118" w14:textId="5170F045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4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4A8E4F" w14:textId="55AD439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10*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422DE3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963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E7385B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-0.153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69BB32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y</w:t>
            </w:r>
          </w:p>
        </w:tc>
      </w:tr>
      <w:tr w:rsidR="00E02B78" w:rsidRPr="000B0A46" w14:paraId="4266EB8A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B9D46B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Dithmarschen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9D8EA5" w14:textId="488EE568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B895DA" w14:textId="2D0394B5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A4E3FA" w14:textId="7D6CB9FE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97B48A" w14:textId="4F284819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0A37D9" w14:textId="5762C69D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16E1EB" w14:textId="7C7BA231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86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E5AE10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963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5396C5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-0.077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CBE040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y</w:t>
            </w:r>
          </w:p>
        </w:tc>
      </w:tr>
      <w:tr w:rsidR="00E02B78" w:rsidRPr="000B0A46" w14:paraId="46684328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66E361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Herne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8B0746" w14:textId="036A6595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-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4F7AF5" w14:textId="23C7B1DD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679EED" w14:textId="3EFF2F9F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38F54A" w14:textId="5ED2B369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F6B000" w14:textId="5439BC61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3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2DB656" w14:textId="590D5805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1.024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B8E0A0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963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8E4832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061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747990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n</w:t>
            </w:r>
          </w:p>
        </w:tc>
      </w:tr>
      <w:tr w:rsidR="00E02B78" w:rsidRPr="000B0A46" w14:paraId="16814EFF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E53810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Bochum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FC7EC7" w14:textId="45FCAB08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-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A91C72" w14:textId="093A2AED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E83300" w14:textId="178D717C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9E9434" w14:textId="28475C0B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B37793" w14:textId="54A2DC19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3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A4922E" w14:textId="65CAD753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1.127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88DCC8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963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8AB80E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064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C3AAEE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n</w:t>
            </w:r>
          </w:p>
        </w:tc>
      </w:tr>
      <w:tr w:rsidR="00E02B78" w:rsidRPr="000B0A46" w14:paraId="1245D7E3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C03AA4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Mainz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FE71F9" w14:textId="1AF28FD9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588AF1" w14:textId="66852F94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5E3147" w14:textId="1E7F2000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FADFCE" w14:textId="0DFB74AC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F6F32F" w14:textId="02B7A7B4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9693A5" w14:textId="4CFF15DF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792*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AB1AB3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963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2C253D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-0.171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9D5154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y</w:t>
            </w:r>
          </w:p>
        </w:tc>
      </w:tr>
      <w:tr w:rsidR="00E02B78" w:rsidRPr="000B0A46" w14:paraId="23DBCADC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77E72C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Münster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8DF524" w14:textId="5AA9673A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-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ECEC5F" w14:textId="2FE9F6D0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9EEC0A" w14:textId="3DAE52C5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-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305CC4" w14:textId="63AA14CC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FC9794" w14:textId="0EECD005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2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EC564E" w14:textId="4CDC56D9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1.084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B7C794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973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70390E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111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49A216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n</w:t>
            </w:r>
          </w:p>
        </w:tc>
      </w:tr>
      <w:tr w:rsidR="00E02B78" w:rsidRPr="000B0A46" w14:paraId="1E146DEC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D68248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Kreis Recklinghausen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557A07" w14:textId="2DF51799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03A335" w14:textId="2E9722DF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3A4A81" w14:textId="77219A21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-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5347E4" w14:textId="5F22CB03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603608" w14:textId="6EA21E51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3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50DBF8" w14:textId="2E015D2C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1.143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13B4CC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973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0BF20B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170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51541A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n</w:t>
            </w:r>
          </w:p>
        </w:tc>
      </w:tr>
      <w:tr w:rsidR="00E02B78" w:rsidRPr="000B0A46" w14:paraId="44850256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C9AF9C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Bernkastel-Wittlich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07876D" w14:textId="48B0B018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253407" w14:textId="3D605EA9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12F216" w14:textId="351C6059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079D9C" w14:textId="1CA8FFD7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A30A8B" w14:textId="1A6B95DA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62A1FB" w14:textId="57058A9A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1.028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ECD766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973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104D40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055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70915A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n</w:t>
            </w:r>
          </w:p>
        </w:tc>
      </w:tr>
      <w:tr w:rsidR="00E02B78" w:rsidRPr="000B0A46" w14:paraId="1B32A809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75EFE1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Rhein-Ahr-Wied (Andernach)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9F30D1" w14:textId="2C608F42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-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4803FA" w14:textId="0F64A042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X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F312BC" w14:textId="2264D02E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-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9FE91F" w14:textId="10934423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-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732CF7" w14:textId="7CA9BADE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1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8038D3" w14:textId="777EA454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93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109EF7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973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AF38EE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-0.080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27DC14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y</w:t>
            </w:r>
          </w:p>
        </w:tc>
      </w:tr>
      <w:tr w:rsidR="00E02B78" w:rsidRPr="000B0A46" w14:paraId="12BBEA42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6520AA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Plauen/ Vogtlandkreis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5142E8" w14:textId="579D8EF3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A20305" w14:textId="5281EC66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150204" w14:textId="5D56E303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A8F260" w14:textId="694FE1C0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5637EE" w14:textId="38945FA9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A2C07F" w14:textId="6D90E2B5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1.092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BF9E75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988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2EB712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104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32177C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n</w:t>
            </w:r>
          </w:p>
        </w:tc>
      </w:tr>
      <w:tr w:rsidR="00E02B78" w:rsidRPr="000B0A46" w14:paraId="568BB50B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16A358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Gütersloh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07B02D" w14:textId="10BA27D6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03DA03" w14:textId="5096F337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CCEF91" w14:textId="49FD60D8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4AA063" w14:textId="18790C79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AFC430" w14:textId="76E034CD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8537BE" w14:textId="08ACA12C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1.079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B84684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988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7635A2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091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F44F1C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n</w:t>
            </w:r>
          </w:p>
        </w:tc>
      </w:tr>
      <w:tr w:rsidR="00E02B78" w:rsidRPr="000B0A46" w14:paraId="59724AFF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AD58F6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Landau-Südliche Weinstraße (Klingenmünster)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E12072" w14:textId="14EF4FC3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200F53" w14:textId="3BD3AA68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2325BC" w14:textId="423D24F5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685780" w14:textId="3EBFA84A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347BC2" w14:textId="59A7FE31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3AB9C6" w14:textId="2F064FE9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990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F5A3B2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988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959112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002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EB3C3A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n</w:t>
            </w:r>
          </w:p>
        </w:tc>
      </w:tr>
      <w:tr w:rsidR="00E02B78" w:rsidRPr="000B0A46" w14:paraId="2FC47C71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B3EEE2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Magdeburg und Halle (Saale)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EBB314" w14:textId="646C2871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26B191" w14:textId="24586D97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DAED03" w14:textId="6F70FAF7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51491C" w14:textId="5C58D003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6E7CFF" w14:textId="5630EDB6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E00A33" w14:textId="187C7A5A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1.404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F425E9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988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5F3E40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416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E3F896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n</w:t>
            </w:r>
          </w:p>
        </w:tc>
      </w:tr>
      <w:tr w:rsidR="00E02B78" w:rsidRPr="000B0A46" w14:paraId="3EE377A5" w14:textId="77777777" w:rsidTr="00C803ED">
        <w:trPr>
          <w:cantSplit/>
        </w:trPr>
        <w:tc>
          <w:tcPr>
            <w:tcW w:w="91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E6CEBF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 w:rsidRPr="000B0A46"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Rhein-Hunsrück (Boppard)</w:t>
            </w:r>
          </w:p>
        </w:tc>
        <w:tc>
          <w:tcPr>
            <w:tcW w:w="3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BD09C0" w14:textId="7C15D061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B656A1" w14:textId="6BE81E15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B17290" w14:textId="42D70DC8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36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D18E55" w14:textId="4F3878C3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8CB30A" w14:textId="447DB924" w:rsidR="00E02B78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?</w:t>
            </w:r>
          </w:p>
        </w:tc>
        <w:tc>
          <w:tcPr>
            <w:tcW w:w="54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964B1A" w14:textId="7BBE4C94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805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CC1CDB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0.988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7BD380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-0.183</w:t>
            </w:r>
          </w:p>
        </w:tc>
        <w:tc>
          <w:tcPr>
            <w:tcW w:w="54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6DBC73" w14:textId="77777777" w:rsidR="00E02B78" w:rsidRPr="000B0A46" w:rsidRDefault="00E02B78" w:rsidP="00E02B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de-DE"/>
              </w:rPr>
              <w:t>y</w:t>
            </w:r>
          </w:p>
        </w:tc>
      </w:tr>
    </w:tbl>
    <w:p w14:paraId="3771D60D" w14:textId="77777777" w:rsidR="004A406C" w:rsidRDefault="004A406C" w:rsidP="004A406C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135EC">
        <w:rPr>
          <w:rFonts w:ascii="Times New Roman" w:hAnsi="Times New Roman"/>
          <w:b/>
          <w:sz w:val="20"/>
          <w:szCs w:val="20"/>
        </w:rPr>
        <w:t xml:space="preserve">Notes: </w:t>
      </w:r>
      <w:r w:rsidRPr="003135EC">
        <w:rPr>
          <w:rFonts w:ascii="Times New Roman" w:hAnsi="Times New Roman"/>
          <w:sz w:val="20"/>
          <w:szCs w:val="20"/>
        </w:rPr>
        <w:t xml:space="preserve">IR: incidence ratio; n: no; </w:t>
      </w:r>
      <w:r>
        <w:rPr>
          <w:rFonts w:ascii="Times New Roman" w:hAnsi="Times New Roman"/>
          <w:sz w:val="20"/>
          <w:szCs w:val="20"/>
        </w:rPr>
        <w:t xml:space="preserve">ref.: reference; </w:t>
      </w:r>
      <w:r w:rsidRPr="003135EC">
        <w:rPr>
          <w:rFonts w:ascii="Times New Roman" w:hAnsi="Times New Roman"/>
          <w:sz w:val="20"/>
          <w:szCs w:val="20"/>
        </w:rPr>
        <w:t xml:space="preserve">y: yes. </w:t>
      </w:r>
    </w:p>
    <w:p w14:paraId="252D73C9" w14:textId="77777777" w:rsidR="004A406C" w:rsidRPr="003135EC" w:rsidRDefault="004A406C" w:rsidP="004A406C">
      <w:pPr>
        <w:spacing w:after="0" w:line="240" w:lineRule="auto"/>
        <w:rPr>
          <w:rFonts w:ascii="Times New Roman" w:hAnsi="Times New Roman"/>
          <w:sz w:val="20"/>
          <w:szCs w:val="20"/>
          <w:vertAlign w:val="subscript"/>
        </w:rPr>
      </w:pPr>
      <w:r w:rsidRPr="003135EC">
        <w:rPr>
          <w:rFonts w:ascii="Times New Roman" w:eastAsia="Times New Roman" w:hAnsi="Times New Roman"/>
          <w:sz w:val="20"/>
          <w:szCs w:val="20"/>
          <w:vertAlign w:val="superscript"/>
          <w:lang w:eastAsia="de-DE"/>
        </w:rPr>
        <w:t xml:space="preserve">a </w:t>
      </w:r>
      <w:r w:rsidRPr="003135EC">
        <w:rPr>
          <w:rFonts w:ascii="Times New Roman" w:hAnsi="Times New Roman"/>
          <w:sz w:val="20"/>
          <w:szCs w:val="20"/>
        </w:rPr>
        <w:t>The incidence ratio of the annual number of completed suicides in the index time interval (three-year intervention period) compared to the corresponding numbers in the control time interval (ten-year baseline period) (reference) for German regions with local alliances against depression</w:t>
      </w:r>
      <w:r>
        <w:rPr>
          <w:rFonts w:ascii="Times New Roman" w:hAnsi="Times New Roman"/>
          <w:sz w:val="20"/>
          <w:szCs w:val="20"/>
        </w:rPr>
        <w:t xml:space="preserve"> implementing at least one level of the GAAD (German alliance against depression) program</w:t>
      </w:r>
      <w:r w:rsidRPr="003135EC">
        <w:rPr>
          <w:rFonts w:ascii="Times New Roman" w:hAnsi="Times New Roman"/>
          <w:sz w:val="20"/>
          <w:szCs w:val="20"/>
        </w:rPr>
        <w:t>, based on a negative binomial regression analysis</w:t>
      </w:r>
      <w:r>
        <w:rPr>
          <w:rFonts w:ascii="Times New Roman" w:hAnsi="Times New Roman"/>
          <w:sz w:val="20"/>
          <w:szCs w:val="20"/>
        </w:rPr>
        <w:t xml:space="preserve"> with log(annual population number) as offset term</w:t>
      </w:r>
      <w:r w:rsidRPr="003135EC">
        <w:rPr>
          <w:rFonts w:ascii="Times New Roman" w:hAnsi="Times New Roman"/>
          <w:sz w:val="20"/>
          <w:szCs w:val="20"/>
        </w:rPr>
        <w:t>.</w:t>
      </w:r>
      <w:r w:rsidRPr="003135EC">
        <w:rPr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                         </w:t>
      </w:r>
      <w:r w:rsidRPr="003135EC">
        <w:rPr>
          <w:rFonts w:ascii="Times New Roman" w:eastAsia="Times New Roman" w:hAnsi="Times New Roman"/>
          <w:sz w:val="20"/>
          <w:szCs w:val="20"/>
          <w:vertAlign w:val="superscript"/>
          <w:lang w:eastAsia="de-DE"/>
        </w:rPr>
        <w:t xml:space="preserve">b </w:t>
      </w:r>
      <w:r w:rsidRPr="003135EC">
        <w:rPr>
          <w:rFonts w:ascii="Times New Roman" w:hAnsi="Times New Roman"/>
          <w:sz w:val="20"/>
          <w:szCs w:val="20"/>
        </w:rPr>
        <w:t xml:space="preserve">The incidence ratio of the annual number of completed suicides in the index time interval (three-year intervention period) compared to the corresponding numbers in the control time interval (ten-year baseline period) (reference) for </w:t>
      </w:r>
      <w:r>
        <w:rPr>
          <w:rFonts w:ascii="Times New Roman" w:hAnsi="Times New Roman"/>
          <w:sz w:val="20"/>
          <w:szCs w:val="20"/>
        </w:rPr>
        <w:t>G</w:t>
      </w:r>
      <w:r w:rsidRPr="003135EC">
        <w:rPr>
          <w:rFonts w:ascii="Times New Roman" w:hAnsi="Times New Roman"/>
          <w:sz w:val="20"/>
          <w:szCs w:val="20"/>
        </w:rPr>
        <w:t xml:space="preserve">ermany without the corresponding alliances against depression with at least one level of </w:t>
      </w:r>
      <w:r>
        <w:rPr>
          <w:rFonts w:ascii="Times New Roman" w:hAnsi="Times New Roman"/>
          <w:sz w:val="20"/>
          <w:szCs w:val="20"/>
        </w:rPr>
        <w:t>G</w:t>
      </w:r>
      <w:r w:rsidRPr="003135EC">
        <w:rPr>
          <w:rFonts w:ascii="Times New Roman" w:hAnsi="Times New Roman"/>
          <w:sz w:val="20"/>
          <w:szCs w:val="20"/>
        </w:rPr>
        <w:t>AAD activities, based on a negative binomial regression analysis</w:t>
      </w:r>
      <w:r>
        <w:rPr>
          <w:rFonts w:ascii="Times New Roman" w:hAnsi="Times New Roman"/>
          <w:sz w:val="20"/>
          <w:szCs w:val="20"/>
        </w:rPr>
        <w:t xml:space="preserve"> with log(annual population number) as offset term</w:t>
      </w:r>
      <w:r w:rsidRPr="003135EC">
        <w:rPr>
          <w:rFonts w:ascii="Times New Roman" w:hAnsi="Times New Roman"/>
          <w:sz w:val="20"/>
          <w:szCs w:val="20"/>
        </w:rPr>
        <w:t>.</w:t>
      </w:r>
      <w:r w:rsidRPr="003135EC">
        <w:rPr>
          <w:sz w:val="20"/>
          <w:szCs w:val="20"/>
        </w:rPr>
        <w:t xml:space="preserve"> </w:t>
      </w:r>
      <w:r w:rsidRPr="003135EC">
        <w:rPr>
          <w:rFonts w:ascii="Times New Roman" w:eastAsia="Times New Roman" w:hAnsi="Times New Roman"/>
          <w:sz w:val="20"/>
          <w:szCs w:val="20"/>
          <w:lang w:eastAsia="de-DE"/>
        </w:rPr>
        <w:t xml:space="preserve">                                                                                                                                 </w:t>
      </w:r>
      <w:r>
        <w:rPr>
          <w:rFonts w:ascii="Times New Roman" w:eastAsia="Times New Roman" w:hAnsi="Times New Roman"/>
          <w:sz w:val="20"/>
          <w:szCs w:val="20"/>
          <w:vertAlign w:val="superscript"/>
          <w:lang w:eastAsia="de-DE"/>
        </w:rPr>
        <w:t xml:space="preserve">c </w:t>
      </w:r>
      <w:r w:rsidRPr="003135EC">
        <w:rPr>
          <w:rFonts w:ascii="Times New Roman" w:hAnsi="Times New Roman"/>
          <w:sz w:val="20"/>
          <w:szCs w:val="20"/>
        </w:rPr>
        <w:t>ΔIR = IR</w:t>
      </w:r>
      <w:r w:rsidRPr="003135EC">
        <w:rPr>
          <w:rFonts w:ascii="Times New Roman" w:hAnsi="Times New Roman"/>
          <w:sz w:val="20"/>
          <w:szCs w:val="20"/>
          <w:vertAlign w:val="subscript"/>
        </w:rPr>
        <w:t>intervention</w:t>
      </w:r>
      <w:r>
        <w:rPr>
          <w:rFonts w:ascii="Times New Roman" w:hAnsi="Times New Roman"/>
          <w:sz w:val="20"/>
          <w:szCs w:val="20"/>
          <w:vertAlign w:val="subscript"/>
        </w:rPr>
        <w:t xml:space="preserve"> region</w:t>
      </w:r>
      <w:r w:rsidRPr="003135EC">
        <w:rPr>
          <w:rFonts w:ascii="Times New Roman" w:hAnsi="Times New Roman"/>
          <w:sz w:val="20"/>
          <w:szCs w:val="20"/>
          <w:vertAlign w:val="subscript"/>
        </w:rPr>
        <w:t xml:space="preserve"> </w:t>
      </w:r>
      <w:r w:rsidRPr="003135EC">
        <w:rPr>
          <w:rFonts w:ascii="Times New Roman" w:hAnsi="Times New Roman"/>
          <w:sz w:val="20"/>
          <w:szCs w:val="20"/>
        </w:rPr>
        <w:t>– IR</w:t>
      </w:r>
      <w:r w:rsidRPr="003135EC">
        <w:rPr>
          <w:rFonts w:ascii="Times New Roman" w:hAnsi="Times New Roman"/>
          <w:sz w:val="20"/>
          <w:szCs w:val="20"/>
          <w:vertAlign w:val="subscript"/>
        </w:rPr>
        <w:t xml:space="preserve">Germany without intervention regions                                                                                                        </w:t>
      </w:r>
    </w:p>
    <w:p w14:paraId="5BBFAF4C" w14:textId="77777777" w:rsidR="004A406C" w:rsidRPr="003135EC" w:rsidRDefault="004A406C" w:rsidP="004A406C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135EC">
        <w:rPr>
          <w:rFonts w:ascii="Times New Roman" w:eastAsia="Times New Roman" w:hAnsi="Times New Roman"/>
          <w:sz w:val="20"/>
          <w:szCs w:val="20"/>
          <w:vertAlign w:val="superscript"/>
          <w:lang w:eastAsia="de-DE"/>
        </w:rPr>
        <w:t xml:space="preserve">d </w:t>
      </w:r>
      <w:proofErr w:type="gramStart"/>
      <w:r w:rsidRPr="003135EC">
        <w:rPr>
          <w:rFonts w:ascii="Times New Roman" w:eastAsia="Times New Roman" w:hAnsi="Times New Roman"/>
          <w:sz w:val="20"/>
          <w:szCs w:val="20"/>
          <w:lang w:eastAsia="de-DE"/>
        </w:rPr>
        <w:t>An</w:t>
      </w:r>
      <w:proofErr w:type="gramEnd"/>
      <w:r w:rsidRPr="003135EC">
        <w:rPr>
          <w:rFonts w:ascii="Times New Roman" w:eastAsia="Times New Roman" w:hAnsi="Times New Roman"/>
          <w:sz w:val="20"/>
          <w:szCs w:val="20"/>
          <w:lang w:eastAsia="de-DE"/>
        </w:rPr>
        <w:t xml:space="preserve"> effect in the expected direction was given for negative values of </w:t>
      </w:r>
      <w:r w:rsidRPr="003135EC">
        <w:rPr>
          <w:rFonts w:ascii="Times New Roman" w:hAnsi="Times New Roman"/>
          <w:sz w:val="20"/>
          <w:szCs w:val="20"/>
        </w:rPr>
        <w:t xml:space="preserve">ΔIR. </w:t>
      </w:r>
    </w:p>
    <w:p w14:paraId="63B4E92C" w14:textId="77777777" w:rsidR="004A406C" w:rsidRDefault="004A406C" w:rsidP="004A406C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p≤0.05; **p≤0.01; ***p≤0.001 (two tailed testing) (according to results of Mann-Whitney U tests for the comparison of intervention and baseline periods)</w:t>
      </w:r>
    </w:p>
    <w:p w14:paraId="1C717597" w14:textId="3EE332F0" w:rsidR="00592913" w:rsidRDefault="00592913" w:rsidP="004A406C">
      <w:pPr>
        <w:tabs>
          <w:tab w:val="left" w:pos="288"/>
          <w:tab w:val="left" w:pos="720"/>
        </w:tabs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he total number of levels refers to the total number of levels at which activities for suicide prevention had taken place.  </w:t>
      </w:r>
    </w:p>
    <w:p w14:paraId="3C335561" w14:textId="080D89F2" w:rsidR="00327CF7" w:rsidRDefault="0073393F" w:rsidP="0073393F">
      <w:pPr>
        <w:tabs>
          <w:tab w:val="left" w:pos="288"/>
          <w:tab w:val="left" w:pos="720"/>
        </w:tabs>
        <w:spacing w:after="0" w:line="240" w:lineRule="auto"/>
        <w:jc w:val="both"/>
      </w:pPr>
      <w:r>
        <w:rPr>
          <w:rFonts w:ascii="Times New Roman" w:hAnsi="Times New Roman"/>
          <w:sz w:val="20"/>
          <w:szCs w:val="20"/>
        </w:rPr>
        <w:t>L</w:t>
      </w:r>
      <w:r w:rsidRPr="0073393F">
        <w:rPr>
          <w:rFonts w:ascii="Times New Roman" w:hAnsi="Times New Roman"/>
          <w:sz w:val="20"/>
          <w:szCs w:val="20"/>
        </w:rPr>
        <w:t>evel</w:t>
      </w:r>
      <w:r>
        <w:rPr>
          <w:rFonts w:ascii="Times New Roman" w:hAnsi="Times New Roman"/>
          <w:sz w:val="20"/>
          <w:szCs w:val="20"/>
        </w:rPr>
        <w:t xml:space="preserve"> 1: C</w:t>
      </w:r>
      <w:r w:rsidRPr="0073393F">
        <w:rPr>
          <w:rFonts w:ascii="Times New Roman" w:hAnsi="Times New Roman"/>
          <w:sz w:val="20"/>
          <w:szCs w:val="20"/>
        </w:rPr>
        <w:t>ooperation with primary care</w:t>
      </w:r>
      <w:r>
        <w:rPr>
          <w:rFonts w:ascii="Times New Roman" w:hAnsi="Times New Roman"/>
          <w:sz w:val="20"/>
          <w:szCs w:val="20"/>
        </w:rPr>
        <w:t>;</w:t>
      </w:r>
      <w:r w:rsidRPr="0073393F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level </w:t>
      </w:r>
      <w:r w:rsidRPr="0073393F">
        <w:rPr>
          <w:rFonts w:ascii="Times New Roman" w:hAnsi="Times New Roman"/>
          <w:sz w:val="20"/>
          <w:szCs w:val="20"/>
        </w:rPr>
        <w:t>2</w:t>
      </w:r>
      <w:r>
        <w:rPr>
          <w:rFonts w:ascii="Times New Roman" w:hAnsi="Times New Roman"/>
          <w:sz w:val="20"/>
          <w:szCs w:val="20"/>
        </w:rPr>
        <w:t>:</w:t>
      </w:r>
      <w:r w:rsidRPr="0073393F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A</w:t>
      </w:r>
      <w:r w:rsidRPr="0073393F">
        <w:rPr>
          <w:rFonts w:ascii="Times New Roman" w:hAnsi="Times New Roman"/>
          <w:sz w:val="20"/>
          <w:szCs w:val="20"/>
        </w:rPr>
        <w:t>wareness campaign</w:t>
      </w:r>
      <w:r>
        <w:rPr>
          <w:rFonts w:ascii="Times New Roman" w:hAnsi="Times New Roman"/>
          <w:sz w:val="20"/>
          <w:szCs w:val="20"/>
        </w:rPr>
        <w:t>;</w:t>
      </w:r>
      <w:r w:rsidRPr="0073393F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level </w:t>
      </w:r>
      <w:r w:rsidRPr="0073393F">
        <w:rPr>
          <w:rFonts w:ascii="Times New Roman" w:hAnsi="Times New Roman"/>
          <w:sz w:val="20"/>
          <w:szCs w:val="20"/>
        </w:rPr>
        <w:t>3</w:t>
      </w:r>
      <w:r>
        <w:rPr>
          <w:rFonts w:ascii="Times New Roman" w:hAnsi="Times New Roman"/>
          <w:sz w:val="20"/>
          <w:szCs w:val="20"/>
        </w:rPr>
        <w:t>:</w:t>
      </w:r>
      <w:r w:rsidRPr="0073393F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E</w:t>
      </w:r>
      <w:r w:rsidRPr="0073393F">
        <w:rPr>
          <w:rFonts w:ascii="Times New Roman" w:hAnsi="Times New Roman"/>
          <w:sz w:val="20"/>
          <w:szCs w:val="20"/>
        </w:rPr>
        <w:t>ducation of community facilitators</w:t>
      </w:r>
      <w:r>
        <w:rPr>
          <w:rFonts w:ascii="Times New Roman" w:hAnsi="Times New Roman"/>
          <w:sz w:val="20"/>
          <w:szCs w:val="20"/>
        </w:rPr>
        <w:t>; level</w:t>
      </w:r>
      <w:r w:rsidRPr="0073393F">
        <w:rPr>
          <w:rFonts w:ascii="Times New Roman" w:hAnsi="Times New Roman"/>
          <w:sz w:val="20"/>
          <w:szCs w:val="20"/>
        </w:rPr>
        <w:t xml:space="preserve"> 4</w:t>
      </w:r>
      <w:r>
        <w:rPr>
          <w:rFonts w:ascii="Times New Roman" w:hAnsi="Times New Roman"/>
          <w:sz w:val="20"/>
          <w:szCs w:val="20"/>
        </w:rPr>
        <w:t>:</w:t>
      </w:r>
      <w:r w:rsidRPr="0073393F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S</w:t>
      </w:r>
      <w:r w:rsidRPr="0073393F">
        <w:rPr>
          <w:rFonts w:ascii="Times New Roman" w:hAnsi="Times New Roman"/>
          <w:sz w:val="20"/>
          <w:szCs w:val="20"/>
        </w:rPr>
        <w:t>ervices for patients, relatives and high-risk groups to target depression and suicidal behavior</w:t>
      </w:r>
      <w:r>
        <w:rPr>
          <w:rFonts w:ascii="Times New Roman" w:hAnsi="Times New Roman"/>
          <w:sz w:val="20"/>
          <w:szCs w:val="20"/>
        </w:rPr>
        <w:t xml:space="preserve">. </w:t>
      </w:r>
    </w:p>
    <w:sectPr w:rsidR="00327C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06C"/>
    <w:rsid w:val="00145054"/>
    <w:rsid w:val="00175F2F"/>
    <w:rsid w:val="00327CF7"/>
    <w:rsid w:val="004A406C"/>
    <w:rsid w:val="00592913"/>
    <w:rsid w:val="0073393F"/>
    <w:rsid w:val="00B122AE"/>
    <w:rsid w:val="00BC4F9C"/>
    <w:rsid w:val="00C803ED"/>
    <w:rsid w:val="00E02B78"/>
    <w:rsid w:val="00ED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32384"/>
  <w15:chartTrackingRefBased/>
  <w15:docId w15:val="{5A64253A-8513-47B2-A1C4-3DE042D96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06C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8</Words>
  <Characters>3926</Characters>
  <Application>Microsoft Office Word</Application>
  <DocSecurity>0</DocSecurity>
  <Lines>32</Lines>
  <Paragraphs>9</Paragraphs>
  <ScaleCrop>false</ScaleCrop>
  <Company/>
  <LinksUpToDate>false</LinksUpToDate>
  <CharactersWithSpaces>4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gl</dc:creator>
  <cp:keywords/>
  <dc:description/>
  <cp:lastModifiedBy>chn off35</cp:lastModifiedBy>
  <cp:revision>4</cp:revision>
  <dcterms:created xsi:type="dcterms:W3CDTF">2021-05-29T11:09:00Z</dcterms:created>
  <dcterms:modified xsi:type="dcterms:W3CDTF">2021-06-24T11:53:00Z</dcterms:modified>
</cp:coreProperties>
</file>